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1D666" w14:textId="6FDB4200" w:rsidR="00254350" w:rsidRPr="001324E1" w:rsidRDefault="00535DC8" w:rsidP="00535DC8">
      <w:pPr>
        <w:pStyle w:val="a"/>
        <w:jc w:val="center"/>
        <w:rPr>
          <w:rFonts w:ascii="Times New Roman" w:eastAsiaTheme="minorEastAsia" w:hAnsi="Times New Roman"/>
          <w:b/>
          <w:color w:val="000000" w:themeColor="text1"/>
        </w:rPr>
      </w:pPr>
      <w:bookmarkStart w:id="0" w:name="_GoBack"/>
      <w:bookmarkEnd w:id="0"/>
      <w:proofErr w:type="gramStart"/>
      <w:r w:rsidRPr="001324E1">
        <w:rPr>
          <w:rFonts w:ascii="Times New Roman" w:hAnsi="Times New Roman"/>
          <w:b/>
        </w:rPr>
        <w:t>Additional file</w:t>
      </w:r>
      <w:r w:rsidRPr="00535DC8">
        <w:rPr>
          <w:rFonts w:ascii="Times New Roman" w:hAnsi="Times New Roman"/>
          <w:b/>
        </w:rPr>
        <w:t xml:space="preserve"> 6</w:t>
      </w:r>
      <w:r w:rsidRPr="00535DC8">
        <w:rPr>
          <w:rFonts w:ascii="Times New Roman" w:eastAsiaTheme="minorEastAsia" w:hAnsi="Times New Roman"/>
          <w:b/>
        </w:rPr>
        <w:t>.</w:t>
      </w:r>
      <w:proofErr w:type="gramEnd"/>
      <w:r w:rsidRPr="00535DC8">
        <w:rPr>
          <w:rFonts w:ascii="Times New Roman" w:eastAsiaTheme="minorEastAsia" w:hAnsi="Times New Roman"/>
          <w:b/>
        </w:rPr>
        <w:t xml:space="preserve"> </w:t>
      </w:r>
      <w:r w:rsidR="00151AB3" w:rsidRPr="001324E1">
        <w:rPr>
          <w:rFonts w:ascii="Times New Roman" w:eastAsiaTheme="minorEastAsia" w:hAnsi="Times New Roman"/>
          <w:b/>
          <w:color w:val="000000" w:themeColor="text1"/>
        </w:rPr>
        <w:t xml:space="preserve">Table S2. </w:t>
      </w:r>
      <w:r w:rsidR="008D229A">
        <w:rPr>
          <w:rFonts w:ascii="Times New Roman" w:eastAsiaTheme="minorEastAsia" w:hAnsi="Times New Roman"/>
          <w:b/>
          <w:color w:val="000000" w:themeColor="text1"/>
        </w:rPr>
        <w:t>The protein a</w:t>
      </w:r>
      <w:r w:rsidR="00151AB3" w:rsidRPr="001324E1">
        <w:rPr>
          <w:rFonts w:ascii="Times New Roman" w:eastAsiaTheme="minorEastAsia" w:hAnsi="Times New Roman"/>
          <w:b/>
          <w:color w:val="000000" w:themeColor="text1"/>
        </w:rPr>
        <w:t>ccession numbers used in the phylogenetic analysis</w:t>
      </w:r>
    </w:p>
    <w:tbl>
      <w:tblPr>
        <w:tblW w:w="0" w:type="auto"/>
        <w:tblInd w:w="510" w:type="dxa"/>
        <w:tblLook w:val="04A0" w:firstRow="1" w:lastRow="0" w:firstColumn="1" w:lastColumn="0" w:noHBand="0" w:noVBand="1"/>
      </w:tblPr>
      <w:tblGrid>
        <w:gridCol w:w="2049"/>
        <w:gridCol w:w="2940"/>
        <w:gridCol w:w="3017"/>
      </w:tblGrid>
      <w:tr w:rsidR="00F41A7A" w:rsidRPr="001324E1" w14:paraId="0E708C08" w14:textId="77777777" w:rsidTr="00D45FE6">
        <w:trPr>
          <w:trHeight w:val="340"/>
        </w:trPr>
        <w:tc>
          <w:tcPr>
            <w:tcW w:w="20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0E01" w14:textId="77777777" w:rsidR="00254350" w:rsidRPr="001324E1" w:rsidRDefault="00151AB3" w:rsidP="00D45FE6">
            <w:pPr>
              <w:jc w:val="center"/>
              <w:rPr>
                <w:rFonts w:eastAsia="DengXian"/>
                <w:bCs/>
                <w:color w:val="000000"/>
              </w:rPr>
            </w:pPr>
            <w:r w:rsidRPr="001324E1">
              <w:rPr>
                <w:rFonts w:eastAsia="DengXian"/>
                <w:bCs/>
                <w:color w:val="000000"/>
              </w:rPr>
              <w:t>Protein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4F516" w14:textId="77777777" w:rsidR="00254350" w:rsidRPr="001324E1" w:rsidRDefault="00151AB3" w:rsidP="00D45FE6">
            <w:pPr>
              <w:jc w:val="center"/>
              <w:rPr>
                <w:rFonts w:eastAsia="DengXian"/>
                <w:bCs/>
                <w:color w:val="000000"/>
              </w:rPr>
            </w:pPr>
            <w:r w:rsidRPr="001324E1">
              <w:rPr>
                <w:rFonts w:eastAsia="DengXian"/>
                <w:bCs/>
                <w:color w:val="000000"/>
              </w:rPr>
              <w:t>Organism</w:t>
            </w:r>
          </w:p>
        </w:tc>
        <w:tc>
          <w:tcPr>
            <w:tcW w:w="3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B13B9" w14:textId="77777777" w:rsidR="00254350" w:rsidRPr="001324E1" w:rsidRDefault="00151AB3" w:rsidP="00D45FE6">
            <w:pPr>
              <w:jc w:val="center"/>
              <w:rPr>
                <w:rFonts w:eastAsia="DengXian"/>
                <w:bCs/>
                <w:color w:val="000000"/>
              </w:rPr>
            </w:pPr>
            <w:r w:rsidRPr="001324E1">
              <w:rPr>
                <w:rFonts w:eastAsia="DengXian"/>
                <w:bCs/>
                <w:color w:val="000000"/>
              </w:rPr>
              <w:t>Accession</w:t>
            </w:r>
          </w:p>
        </w:tc>
      </w:tr>
      <w:tr w:rsidR="00F41A7A" w:rsidRPr="001324E1" w14:paraId="4CD8FF42" w14:textId="77777777" w:rsidTr="00D45FE6">
        <w:trPr>
          <w:trHeight w:val="320"/>
        </w:trPr>
        <w:tc>
          <w:tcPr>
            <w:tcW w:w="20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D112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OsHXK1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61EC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Oryza sativa</w:t>
            </w:r>
          </w:p>
        </w:tc>
        <w:tc>
          <w:tcPr>
            <w:tcW w:w="30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9864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XP_015645221.1</w:t>
            </w:r>
          </w:p>
        </w:tc>
      </w:tr>
      <w:tr w:rsidR="00F41A7A" w:rsidRPr="001324E1" w14:paraId="6E14C25F" w14:textId="77777777" w:rsidTr="00D45FE6">
        <w:trPr>
          <w:trHeight w:val="3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530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OsHXK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1B65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Oryza sativ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C21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XP_015637797.1</w:t>
            </w:r>
          </w:p>
        </w:tc>
      </w:tr>
      <w:tr w:rsidR="00F41A7A" w:rsidRPr="001324E1" w14:paraId="0683BDBE" w14:textId="77777777" w:rsidTr="00D45FE6">
        <w:trPr>
          <w:trHeight w:val="3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A46F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OsHXK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FBC8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Oryza sativ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101B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XP_015621344.1</w:t>
            </w:r>
          </w:p>
        </w:tc>
      </w:tr>
      <w:tr w:rsidR="00F41A7A" w:rsidRPr="001324E1" w14:paraId="538C4112" w14:textId="77777777" w:rsidTr="00D45FE6">
        <w:trPr>
          <w:trHeight w:val="3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E503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OsHXK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6666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Oryza sativ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4DBE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XP_015645316.1</w:t>
            </w:r>
          </w:p>
        </w:tc>
      </w:tr>
      <w:tr w:rsidR="00F41A7A" w:rsidRPr="001324E1" w14:paraId="300B03FD" w14:textId="77777777" w:rsidTr="00D45FE6">
        <w:trPr>
          <w:trHeight w:val="3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4194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OsHXK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B623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Oryza sativ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41B9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XP_015639323.1</w:t>
            </w:r>
          </w:p>
        </w:tc>
      </w:tr>
      <w:tr w:rsidR="00F41A7A" w:rsidRPr="001324E1" w14:paraId="47DCAF86" w14:textId="77777777" w:rsidTr="00D45FE6">
        <w:trPr>
          <w:trHeight w:val="3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DA13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OsHXK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EA97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Oryza sativ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549C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XP_015618116.1</w:t>
            </w:r>
          </w:p>
        </w:tc>
      </w:tr>
      <w:tr w:rsidR="00F41A7A" w:rsidRPr="001324E1" w14:paraId="486D2AB8" w14:textId="77777777" w:rsidTr="00D45FE6">
        <w:trPr>
          <w:trHeight w:val="3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9320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OsHXK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1E99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Oryza sativ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A3AE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XP_015637554.1</w:t>
            </w:r>
          </w:p>
        </w:tc>
      </w:tr>
      <w:tr w:rsidR="00F41A7A" w:rsidRPr="001324E1" w14:paraId="38FAD827" w14:textId="77777777" w:rsidTr="00D45FE6">
        <w:trPr>
          <w:trHeight w:val="3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ACE3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OsHXK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445A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Oryza sativ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F9E6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XP_015622018.1</w:t>
            </w:r>
          </w:p>
        </w:tc>
      </w:tr>
      <w:tr w:rsidR="00F41A7A" w:rsidRPr="001324E1" w14:paraId="24EA4C9C" w14:textId="77777777" w:rsidTr="00D45FE6">
        <w:trPr>
          <w:trHeight w:val="3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23B7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OsHXK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EB43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Oryza sativ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43A1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XP_015614778.1</w:t>
            </w:r>
          </w:p>
        </w:tc>
      </w:tr>
      <w:tr w:rsidR="00F41A7A" w:rsidRPr="001324E1" w14:paraId="1D44801B" w14:textId="77777777" w:rsidTr="008209AD">
        <w:trPr>
          <w:trHeight w:val="320"/>
        </w:trPr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9BD56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OsHXK10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5CB6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Oryza sativa</w:t>
            </w: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B577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XP_015638932.1</w:t>
            </w:r>
          </w:p>
        </w:tc>
      </w:tr>
      <w:tr w:rsidR="00F41A7A" w:rsidRPr="001324E1" w14:paraId="53FF1482" w14:textId="77777777" w:rsidTr="008209AD">
        <w:trPr>
          <w:trHeight w:val="320"/>
        </w:trPr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F3588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AtHXK1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599B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Arabidopsis thaliana</w:t>
            </w: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875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NP_194642.1</w:t>
            </w:r>
          </w:p>
        </w:tc>
      </w:tr>
      <w:tr w:rsidR="00F41A7A" w:rsidRPr="001324E1" w14:paraId="23D3172A" w14:textId="77777777" w:rsidTr="008209AD">
        <w:trPr>
          <w:trHeight w:val="320"/>
        </w:trPr>
        <w:tc>
          <w:tcPr>
            <w:tcW w:w="20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9B63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AtHXK2</w:t>
            </w:r>
          </w:p>
        </w:tc>
        <w:tc>
          <w:tcPr>
            <w:tcW w:w="2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0ED6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Arabidopsis thaliana</w:t>
            </w: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1AE9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NP_001077921.1</w:t>
            </w:r>
          </w:p>
        </w:tc>
      </w:tr>
      <w:tr w:rsidR="00F41A7A" w:rsidRPr="001324E1" w14:paraId="3592E590" w14:textId="77777777" w:rsidTr="00D45FE6">
        <w:trPr>
          <w:trHeight w:val="3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7AC6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AtHXK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F9EF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Arabidopsis thalian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3757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NP_175463.1</w:t>
            </w:r>
          </w:p>
        </w:tc>
      </w:tr>
      <w:tr w:rsidR="00F41A7A" w:rsidRPr="001324E1" w14:paraId="21ABB3E6" w14:textId="77777777" w:rsidTr="00D45FE6">
        <w:trPr>
          <w:trHeight w:val="3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A0CC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AtHXK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A9FE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Arabidopsis thalian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671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NP_188639.2</w:t>
            </w:r>
          </w:p>
        </w:tc>
      </w:tr>
      <w:tr w:rsidR="00F41A7A" w:rsidRPr="001324E1" w14:paraId="3FD4F848" w14:textId="77777777" w:rsidTr="00D45FE6">
        <w:trPr>
          <w:trHeight w:val="320"/>
        </w:trPr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15087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AtHXK5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19F1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Arabidopsis thaliana</w:t>
            </w: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16A7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NP_175463.1</w:t>
            </w:r>
          </w:p>
        </w:tc>
      </w:tr>
      <w:tr w:rsidR="00F41A7A" w:rsidRPr="001324E1" w14:paraId="0C05ABC5" w14:textId="77777777" w:rsidTr="00D45FE6">
        <w:trPr>
          <w:trHeight w:val="320"/>
        </w:trPr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45C66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AtHXK6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8555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1324E1">
              <w:rPr>
                <w:rFonts w:eastAsia="DengXian"/>
                <w:i/>
                <w:iCs/>
                <w:color w:val="000000"/>
              </w:rPr>
              <w:t>Arabidopsis thaliana</w:t>
            </w: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E9E4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NP_195497.1</w:t>
            </w:r>
          </w:p>
        </w:tc>
      </w:tr>
      <w:tr w:rsidR="00F41A7A" w:rsidRPr="001324E1" w14:paraId="04AF2EA4" w14:textId="77777777" w:rsidTr="00F477B9">
        <w:trPr>
          <w:trHeight w:val="320"/>
        </w:trPr>
        <w:tc>
          <w:tcPr>
            <w:tcW w:w="20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9B532C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NtHXK1</w:t>
            </w:r>
          </w:p>
        </w:tc>
        <w:tc>
          <w:tcPr>
            <w:tcW w:w="2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9812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proofErr w:type="spellStart"/>
            <w:r w:rsidRPr="001324E1">
              <w:rPr>
                <w:rFonts w:eastAsia="DengXian"/>
                <w:i/>
                <w:iCs/>
                <w:color w:val="000000"/>
              </w:rPr>
              <w:t>Nicotiana</w:t>
            </w:r>
            <w:proofErr w:type="spellEnd"/>
            <w:r w:rsidRPr="001324E1">
              <w:rPr>
                <w:rFonts w:eastAsia="DengXian"/>
                <w:i/>
                <w:iCs/>
                <w:color w:val="000000"/>
              </w:rPr>
              <w:t xml:space="preserve"> </w:t>
            </w:r>
            <w:proofErr w:type="spellStart"/>
            <w:r w:rsidRPr="001324E1">
              <w:rPr>
                <w:rFonts w:eastAsia="DengXian"/>
                <w:i/>
                <w:iCs/>
                <w:color w:val="000000"/>
              </w:rPr>
              <w:t>tomentosiformis</w:t>
            </w:r>
            <w:proofErr w:type="spellEnd"/>
          </w:p>
        </w:tc>
        <w:tc>
          <w:tcPr>
            <w:tcW w:w="3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E99E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NP_001312563.1</w:t>
            </w:r>
          </w:p>
        </w:tc>
      </w:tr>
      <w:tr w:rsidR="00F41A7A" w:rsidRPr="001324E1" w14:paraId="205EE34F" w14:textId="77777777" w:rsidTr="00F477B9">
        <w:trPr>
          <w:trHeight w:val="392"/>
        </w:trPr>
        <w:tc>
          <w:tcPr>
            <w:tcW w:w="2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9CEDB1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SlHXK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78E45" w14:textId="77777777" w:rsidR="00254350" w:rsidRPr="001324E1" w:rsidRDefault="00151AB3" w:rsidP="00D45FE6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proofErr w:type="spellStart"/>
            <w:r w:rsidRPr="001324E1">
              <w:rPr>
                <w:rFonts w:eastAsia="DengXian"/>
                <w:i/>
                <w:iCs/>
                <w:color w:val="000000"/>
              </w:rPr>
              <w:t>Solanum</w:t>
            </w:r>
            <w:proofErr w:type="spellEnd"/>
            <w:r w:rsidRPr="001324E1">
              <w:rPr>
                <w:rFonts w:eastAsia="DengXian"/>
                <w:i/>
                <w:iCs/>
                <w:color w:val="000000"/>
              </w:rPr>
              <w:t xml:space="preserve"> </w:t>
            </w:r>
            <w:proofErr w:type="spellStart"/>
            <w:r w:rsidRPr="001324E1">
              <w:rPr>
                <w:rFonts w:eastAsia="DengXian"/>
                <w:i/>
                <w:iCs/>
                <w:color w:val="000000"/>
              </w:rPr>
              <w:t>lycopersicum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C749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</w:rPr>
            </w:pPr>
            <w:r w:rsidRPr="001324E1">
              <w:rPr>
                <w:rFonts w:eastAsia="DengXian"/>
                <w:noProof/>
                <w:color w:val="000000"/>
              </w:rPr>
              <w:t>NP_001233957.1</w:t>
            </w:r>
          </w:p>
        </w:tc>
      </w:tr>
    </w:tbl>
    <w:p w14:paraId="7343127B" w14:textId="77777777" w:rsidR="00254350" w:rsidRPr="001324E1" w:rsidRDefault="00254350" w:rsidP="00254350">
      <w:pPr>
        <w:pStyle w:val="a"/>
        <w:rPr>
          <w:rFonts w:ascii="Times New Roman" w:eastAsiaTheme="minorEastAsia" w:hAnsi="Times New Roman"/>
          <w:b/>
          <w:sz w:val="28"/>
          <w:szCs w:val="28"/>
        </w:rPr>
      </w:pPr>
    </w:p>
    <w:sectPr w:rsidR="00254350" w:rsidRPr="001324E1" w:rsidSect="00056B8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321E2B" w16cid:durableId="251AC9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6|203|197|203|185|197|199|190|197|206|207|197|185|207|197|203|185|"/>
    <w:docVar w:name="Total_Editing_Time" w:val="20"/>
    <w:docVar w:name="Username" w:val="Quality Control Editor"/>
  </w:docVars>
  <w:rsids>
    <w:rsidRoot w:val="00254350"/>
    <w:rsid w:val="00004F68"/>
    <w:rsid w:val="00023E3C"/>
    <w:rsid w:val="00054596"/>
    <w:rsid w:val="00056B87"/>
    <w:rsid w:val="00065C70"/>
    <w:rsid w:val="000863B1"/>
    <w:rsid w:val="000A0E42"/>
    <w:rsid w:val="000B1354"/>
    <w:rsid w:val="000E29F0"/>
    <w:rsid w:val="000E4CB8"/>
    <w:rsid w:val="00131C8E"/>
    <w:rsid w:val="001324E1"/>
    <w:rsid w:val="001333F4"/>
    <w:rsid w:val="00136577"/>
    <w:rsid w:val="00146D3D"/>
    <w:rsid w:val="00151223"/>
    <w:rsid w:val="00151AB3"/>
    <w:rsid w:val="00155C12"/>
    <w:rsid w:val="00160235"/>
    <w:rsid w:val="00175EF4"/>
    <w:rsid w:val="0017723D"/>
    <w:rsid w:val="0018390E"/>
    <w:rsid w:val="00186674"/>
    <w:rsid w:val="001867B9"/>
    <w:rsid w:val="00192C11"/>
    <w:rsid w:val="001B246C"/>
    <w:rsid w:val="001D27D7"/>
    <w:rsid w:val="001D56B0"/>
    <w:rsid w:val="001D621D"/>
    <w:rsid w:val="001E1048"/>
    <w:rsid w:val="001E3D22"/>
    <w:rsid w:val="00202CEA"/>
    <w:rsid w:val="00205DDA"/>
    <w:rsid w:val="00221D38"/>
    <w:rsid w:val="00227A53"/>
    <w:rsid w:val="00231AAE"/>
    <w:rsid w:val="00243763"/>
    <w:rsid w:val="002541E9"/>
    <w:rsid w:val="00254350"/>
    <w:rsid w:val="00257E3A"/>
    <w:rsid w:val="002632C4"/>
    <w:rsid w:val="00264824"/>
    <w:rsid w:val="002751AE"/>
    <w:rsid w:val="002840CC"/>
    <w:rsid w:val="00284D8E"/>
    <w:rsid w:val="002A7D33"/>
    <w:rsid w:val="002B44BC"/>
    <w:rsid w:val="002B5155"/>
    <w:rsid w:val="002C3921"/>
    <w:rsid w:val="002C5358"/>
    <w:rsid w:val="002D37AA"/>
    <w:rsid w:val="002D6B63"/>
    <w:rsid w:val="00304C9C"/>
    <w:rsid w:val="00331125"/>
    <w:rsid w:val="0034011B"/>
    <w:rsid w:val="00356B3E"/>
    <w:rsid w:val="0036278B"/>
    <w:rsid w:val="003675EC"/>
    <w:rsid w:val="00381615"/>
    <w:rsid w:val="003869F4"/>
    <w:rsid w:val="00391EB9"/>
    <w:rsid w:val="00392321"/>
    <w:rsid w:val="003B562A"/>
    <w:rsid w:val="003C1450"/>
    <w:rsid w:val="003C2A6D"/>
    <w:rsid w:val="003E2EA7"/>
    <w:rsid w:val="003E673B"/>
    <w:rsid w:val="003F2B44"/>
    <w:rsid w:val="0040230E"/>
    <w:rsid w:val="004118DF"/>
    <w:rsid w:val="004238BB"/>
    <w:rsid w:val="00431C16"/>
    <w:rsid w:val="0043346B"/>
    <w:rsid w:val="0044070A"/>
    <w:rsid w:val="00461009"/>
    <w:rsid w:val="00470B74"/>
    <w:rsid w:val="00492377"/>
    <w:rsid w:val="0049421F"/>
    <w:rsid w:val="004A5C55"/>
    <w:rsid w:val="004B3B2C"/>
    <w:rsid w:val="004B5366"/>
    <w:rsid w:val="004D3B36"/>
    <w:rsid w:val="004E211C"/>
    <w:rsid w:val="004F2EE8"/>
    <w:rsid w:val="00502BC3"/>
    <w:rsid w:val="00535DC8"/>
    <w:rsid w:val="0055161A"/>
    <w:rsid w:val="0058230A"/>
    <w:rsid w:val="005824B0"/>
    <w:rsid w:val="00586D53"/>
    <w:rsid w:val="00592609"/>
    <w:rsid w:val="005A23DC"/>
    <w:rsid w:val="00624341"/>
    <w:rsid w:val="00653BD8"/>
    <w:rsid w:val="00656607"/>
    <w:rsid w:val="0066406C"/>
    <w:rsid w:val="00673A8D"/>
    <w:rsid w:val="00686C73"/>
    <w:rsid w:val="00690DBB"/>
    <w:rsid w:val="00692219"/>
    <w:rsid w:val="006A459C"/>
    <w:rsid w:val="006B0858"/>
    <w:rsid w:val="006C6573"/>
    <w:rsid w:val="006E72B4"/>
    <w:rsid w:val="00701CE4"/>
    <w:rsid w:val="00706E61"/>
    <w:rsid w:val="007123D1"/>
    <w:rsid w:val="00713374"/>
    <w:rsid w:val="00715C79"/>
    <w:rsid w:val="007212A5"/>
    <w:rsid w:val="007246C6"/>
    <w:rsid w:val="00730D5C"/>
    <w:rsid w:val="00735B5E"/>
    <w:rsid w:val="00743DB4"/>
    <w:rsid w:val="0075184C"/>
    <w:rsid w:val="00751BEA"/>
    <w:rsid w:val="00755D0A"/>
    <w:rsid w:val="00761684"/>
    <w:rsid w:val="007A440A"/>
    <w:rsid w:val="007B05FE"/>
    <w:rsid w:val="007B72AF"/>
    <w:rsid w:val="007C1443"/>
    <w:rsid w:val="007E08FD"/>
    <w:rsid w:val="007E0C0A"/>
    <w:rsid w:val="007E6EC7"/>
    <w:rsid w:val="008209AD"/>
    <w:rsid w:val="00830407"/>
    <w:rsid w:val="008639E9"/>
    <w:rsid w:val="00870FEC"/>
    <w:rsid w:val="00872094"/>
    <w:rsid w:val="008A5C8D"/>
    <w:rsid w:val="008B1BED"/>
    <w:rsid w:val="008D229A"/>
    <w:rsid w:val="008D7824"/>
    <w:rsid w:val="00901E90"/>
    <w:rsid w:val="00922D55"/>
    <w:rsid w:val="009302BD"/>
    <w:rsid w:val="00935CF2"/>
    <w:rsid w:val="00956B47"/>
    <w:rsid w:val="0096566E"/>
    <w:rsid w:val="00987842"/>
    <w:rsid w:val="009A3456"/>
    <w:rsid w:val="009C6452"/>
    <w:rsid w:val="00A02FE7"/>
    <w:rsid w:val="00A04E9D"/>
    <w:rsid w:val="00A15AB4"/>
    <w:rsid w:val="00A26E02"/>
    <w:rsid w:val="00A314A3"/>
    <w:rsid w:val="00A32CA0"/>
    <w:rsid w:val="00A32D19"/>
    <w:rsid w:val="00A41CF2"/>
    <w:rsid w:val="00A44403"/>
    <w:rsid w:val="00A54B6E"/>
    <w:rsid w:val="00A55348"/>
    <w:rsid w:val="00A71385"/>
    <w:rsid w:val="00A72430"/>
    <w:rsid w:val="00A8527C"/>
    <w:rsid w:val="00AB375D"/>
    <w:rsid w:val="00AB71FF"/>
    <w:rsid w:val="00AD391A"/>
    <w:rsid w:val="00AD6D1A"/>
    <w:rsid w:val="00AD78A2"/>
    <w:rsid w:val="00B038C3"/>
    <w:rsid w:val="00B23E7F"/>
    <w:rsid w:val="00B24F2B"/>
    <w:rsid w:val="00B420DA"/>
    <w:rsid w:val="00B43F32"/>
    <w:rsid w:val="00B52ECF"/>
    <w:rsid w:val="00B558B1"/>
    <w:rsid w:val="00B60BEC"/>
    <w:rsid w:val="00B66337"/>
    <w:rsid w:val="00B66AE3"/>
    <w:rsid w:val="00B8328C"/>
    <w:rsid w:val="00B97168"/>
    <w:rsid w:val="00BF1B33"/>
    <w:rsid w:val="00BF4F9C"/>
    <w:rsid w:val="00C01AB4"/>
    <w:rsid w:val="00C253FB"/>
    <w:rsid w:val="00C2698C"/>
    <w:rsid w:val="00C60CAF"/>
    <w:rsid w:val="00C60E0A"/>
    <w:rsid w:val="00C65623"/>
    <w:rsid w:val="00C86035"/>
    <w:rsid w:val="00CA1DBE"/>
    <w:rsid w:val="00CA673C"/>
    <w:rsid w:val="00CA6F75"/>
    <w:rsid w:val="00CB3022"/>
    <w:rsid w:val="00CB3A54"/>
    <w:rsid w:val="00CD630B"/>
    <w:rsid w:val="00CD73C9"/>
    <w:rsid w:val="00CF71F5"/>
    <w:rsid w:val="00D049B8"/>
    <w:rsid w:val="00D20CA5"/>
    <w:rsid w:val="00D23651"/>
    <w:rsid w:val="00D37D70"/>
    <w:rsid w:val="00D45FE6"/>
    <w:rsid w:val="00D65C42"/>
    <w:rsid w:val="00D674C9"/>
    <w:rsid w:val="00D7736D"/>
    <w:rsid w:val="00D86D9B"/>
    <w:rsid w:val="00DA1049"/>
    <w:rsid w:val="00DA1FFF"/>
    <w:rsid w:val="00DB3CA9"/>
    <w:rsid w:val="00DB7E2E"/>
    <w:rsid w:val="00DC0853"/>
    <w:rsid w:val="00DF2FE2"/>
    <w:rsid w:val="00E14BDF"/>
    <w:rsid w:val="00E15048"/>
    <w:rsid w:val="00E269A9"/>
    <w:rsid w:val="00E4021D"/>
    <w:rsid w:val="00E42B39"/>
    <w:rsid w:val="00E42FBB"/>
    <w:rsid w:val="00E44E79"/>
    <w:rsid w:val="00E46EC2"/>
    <w:rsid w:val="00E514CC"/>
    <w:rsid w:val="00E644A3"/>
    <w:rsid w:val="00E9737D"/>
    <w:rsid w:val="00E974DD"/>
    <w:rsid w:val="00EB7C26"/>
    <w:rsid w:val="00EC5CF1"/>
    <w:rsid w:val="00ED309A"/>
    <w:rsid w:val="00EF4212"/>
    <w:rsid w:val="00F0076C"/>
    <w:rsid w:val="00F06C66"/>
    <w:rsid w:val="00F06E86"/>
    <w:rsid w:val="00F22C31"/>
    <w:rsid w:val="00F41A7A"/>
    <w:rsid w:val="00F463B1"/>
    <w:rsid w:val="00F477B9"/>
    <w:rsid w:val="00F670C7"/>
    <w:rsid w:val="00F74B95"/>
    <w:rsid w:val="00F77CD8"/>
    <w:rsid w:val="00F82045"/>
    <w:rsid w:val="00FA0809"/>
    <w:rsid w:val="00FB4DAA"/>
    <w:rsid w:val="00FD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FB2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35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日常用"/>
    <w:basedOn w:val="Normal"/>
    <w:qFormat/>
    <w:rsid w:val="00254350"/>
    <w:rPr>
      <w:rFonts w:ascii="Arial" w:eastAsia="SimSun" w:hAnsi="Arial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kern w:val="0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4E1"/>
    <w:rPr>
      <w:rFonts w:ascii="Times New Roman" w:hAnsi="Times New Roman" w:cs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E1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4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E1"/>
    <w:rPr>
      <w:rFonts w:ascii="Segoe UI" w:hAnsi="Segoe UI" w:cs="Segoe U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1324E1"/>
    <w:rPr>
      <w:rFonts w:ascii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35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日常用"/>
    <w:basedOn w:val="Normal"/>
    <w:qFormat/>
    <w:rsid w:val="00254350"/>
    <w:rPr>
      <w:rFonts w:ascii="Arial" w:eastAsia="SimSun" w:hAnsi="Arial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kern w:val="0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4E1"/>
    <w:rPr>
      <w:rFonts w:ascii="Times New Roman" w:hAnsi="Times New Roman" w:cs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E1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4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E1"/>
    <w:rPr>
      <w:rFonts w:ascii="Segoe UI" w:hAnsi="Segoe UI" w:cs="Segoe U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1324E1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716</Characters>
  <Application>Microsoft Office Word</Application>
  <DocSecurity>0</DocSecurity>
  <Lines>37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8274</dc:creator>
  <cp:lastModifiedBy>S3G_Reference_Citation_Sequence</cp:lastModifiedBy>
  <cp:revision>2</cp:revision>
  <dcterms:created xsi:type="dcterms:W3CDTF">2021-11-20T05:50:00Z</dcterms:created>
  <dcterms:modified xsi:type="dcterms:W3CDTF">2021-11-20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0-16T12:35:43Z</vt:filetime>
  </property>
</Properties>
</file>